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37A10" w14:textId="44401F33" w:rsidR="005E7E9E" w:rsidRDefault="005B73B6" w:rsidP="00F5763E">
      <w:pPr>
        <w:spacing w:before="178"/>
        <w:ind w:left="1312"/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13D1683C" wp14:editId="63987633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528E769A" w14:textId="77777777" w:rsidR="005E7E9E" w:rsidRDefault="005E7E9E">
      <w:pPr>
        <w:pStyle w:val="Corpsdetexte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6"/>
        <w:gridCol w:w="409"/>
        <w:gridCol w:w="11073"/>
        <w:gridCol w:w="1871"/>
      </w:tblGrid>
      <w:tr w:rsidR="005E7E9E" w14:paraId="57F9CFDD" w14:textId="77777777" w:rsidTr="00F5763E">
        <w:trPr>
          <w:trHeight w:val="610"/>
        </w:trPr>
        <w:tc>
          <w:tcPr>
            <w:tcW w:w="1846" w:type="dxa"/>
            <w:tcBorders>
              <w:bottom w:val="double" w:sz="2" w:space="0" w:color="000000"/>
            </w:tcBorders>
            <w:shd w:val="clear" w:color="auto" w:fill="62629A"/>
          </w:tcPr>
          <w:p w14:paraId="3E68D407" w14:textId="77777777" w:rsidR="005E7E9E" w:rsidRDefault="005B73B6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409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569AE177" w14:textId="77777777" w:rsidR="005E7E9E" w:rsidRDefault="005B73B6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073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0EC872AB" w14:textId="77777777" w:rsidR="005E7E9E" w:rsidRDefault="005E7E9E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3AE3B4D5" w14:textId="77777777" w:rsidR="005E7E9E" w:rsidRDefault="005B73B6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871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C9D1762" w14:textId="77777777" w:rsidR="005E7E9E" w:rsidRDefault="005B73B6" w:rsidP="00F71E8F">
            <w:pPr>
              <w:pStyle w:val="TableParagraph"/>
              <w:spacing w:before="0"/>
              <w:ind w:left="109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4196F9CC" w14:textId="77777777" w:rsidR="005E7E9E" w:rsidRDefault="005B73B6" w:rsidP="00F71E8F">
            <w:pPr>
              <w:pStyle w:val="TableParagraph"/>
              <w:spacing w:before="0" w:line="182" w:lineRule="exact"/>
              <w:ind w:left="109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5E7E9E" w14:paraId="221E0A1E" w14:textId="77777777" w:rsidTr="00F5763E">
        <w:trPr>
          <w:trHeight w:val="202"/>
        </w:trPr>
        <w:tc>
          <w:tcPr>
            <w:tcW w:w="13328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5A83970" w14:textId="77777777" w:rsidR="005E7E9E" w:rsidRDefault="005B73B6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871" w:type="dxa"/>
            <w:tcBorders>
              <w:top w:val="double" w:sz="2" w:space="0" w:color="000000"/>
            </w:tcBorders>
            <w:shd w:val="clear" w:color="auto" w:fill="FFFFCC"/>
          </w:tcPr>
          <w:p w14:paraId="41B04399" w14:textId="77777777" w:rsidR="005E7E9E" w:rsidRDefault="005E7E9E" w:rsidP="00F71E8F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5E7E9E" w14:paraId="634C4EFE" w14:textId="77777777" w:rsidTr="00F5763E">
        <w:trPr>
          <w:trHeight w:val="279"/>
        </w:trPr>
        <w:tc>
          <w:tcPr>
            <w:tcW w:w="1846" w:type="dxa"/>
            <w:tcBorders>
              <w:bottom w:val="double" w:sz="2" w:space="0" w:color="000000"/>
            </w:tcBorders>
          </w:tcPr>
          <w:p w14:paraId="7576E9F3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409" w:type="dxa"/>
            <w:tcBorders>
              <w:bottom w:val="double" w:sz="2" w:space="0" w:color="000000"/>
            </w:tcBorders>
          </w:tcPr>
          <w:p w14:paraId="6DFA134C" w14:textId="77777777" w:rsidR="005E7E9E" w:rsidRDefault="005B73B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073" w:type="dxa"/>
            <w:tcBorders>
              <w:bottom w:val="double" w:sz="2" w:space="0" w:color="000000"/>
            </w:tcBorders>
          </w:tcPr>
          <w:p w14:paraId="2DC34CE9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871" w:type="dxa"/>
            <w:tcBorders>
              <w:bottom w:val="double" w:sz="2" w:space="0" w:color="000000"/>
            </w:tcBorders>
          </w:tcPr>
          <w:p w14:paraId="386A5BB0" w14:textId="2F7A9EDA" w:rsidR="005E7E9E" w:rsidRDefault="00CD160D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8A6150">
              <w:rPr>
                <w:rFonts w:ascii="Times New Roman"/>
                <w:sz w:val="18"/>
              </w:rPr>
              <w:t>1</w:t>
            </w:r>
          </w:p>
        </w:tc>
      </w:tr>
      <w:tr w:rsidR="005E7E9E" w14:paraId="41492051" w14:textId="77777777" w:rsidTr="00F5763E">
        <w:trPr>
          <w:trHeight w:val="202"/>
        </w:trPr>
        <w:tc>
          <w:tcPr>
            <w:tcW w:w="13328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17F613C" w14:textId="77777777" w:rsidR="005E7E9E" w:rsidRDefault="005B73B6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871" w:type="dxa"/>
            <w:tcBorders>
              <w:top w:val="double" w:sz="2" w:space="0" w:color="000000"/>
            </w:tcBorders>
            <w:shd w:val="clear" w:color="auto" w:fill="FFFFCC"/>
          </w:tcPr>
          <w:p w14:paraId="0EC1F10C" w14:textId="77777777" w:rsidR="005E7E9E" w:rsidRDefault="005E7E9E" w:rsidP="00F71E8F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5E7E9E" w14:paraId="4284EDD6" w14:textId="77777777" w:rsidTr="00F5763E">
        <w:trPr>
          <w:trHeight w:val="279"/>
        </w:trPr>
        <w:tc>
          <w:tcPr>
            <w:tcW w:w="1846" w:type="dxa"/>
            <w:tcBorders>
              <w:bottom w:val="double" w:sz="2" w:space="0" w:color="000000"/>
            </w:tcBorders>
          </w:tcPr>
          <w:p w14:paraId="2D69A94B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409" w:type="dxa"/>
            <w:tcBorders>
              <w:bottom w:val="double" w:sz="2" w:space="0" w:color="000000"/>
            </w:tcBorders>
          </w:tcPr>
          <w:p w14:paraId="49906695" w14:textId="77777777" w:rsidR="005E7E9E" w:rsidRDefault="005B73B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073" w:type="dxa"/>
            <w:tcBorders>
              <w:bottom w:val="double" w:sz="2" w:space="0" w:color="000000"/>
            </w:tcBorders>
          </w:tcPr>
          <w:p w14:paraId="43BC2EC8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871" w:type="dxa"/>
            <w:tcBorders>
              <w:bottom w:val="double" w:sz="2" w:space="0" w:color="000000"/>
            </w:tcBorders>
          </w:tcPr>
          <w:p w14:paraId="255B8187" w14:textId="0FD5301E" w:rsidR="005E7E9E" w:rsidRDefault="00CD160D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574994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8"/>
              </w:rPr>
              <w:t xml:space="preserve"> </w:t>
            </w:r>
            <w:r w:rsidR="00CC732B">
              <w:rPr>
                <w:rFonts w:ascii="Times New Roman"/>
                <w:sz w:val="18"/>
              </w:rPr>
              <w:t>2-3</w:t>
            </w:r>
          </w:p>
        </w:tc>
      </w:tr>
      <w:tr w:rsidR="005E7E9E" w14:paraId="42EB9A11" w14:textId="77777777" w:rsidTr="00F5763E">
        <w:trPr>
          <w:trHeight w:val="200"/>
        </w:trPr>
        <w:tc>
          <w:tcPr>
            <w:tcW w:w="13328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0A503C3" w14:textId="77777777" w:rsidR="005E7E9E" w:rsidRDefault="005B73B6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871" w:type="dxa"/>
            <w:tcBorders>
              <w:top w:val="double" w:sz="2" w:space="0" w:color="000000"/>
            </w:tcBorders>
            <w:shd w:val="clear" w:color="auto" w:fill="FFFFCC"/>
          </w:tcPr>
          <w:p w14:paraId="558DFB39" w14:textId="77777777" w:rsidR="005E7E9E" w:rsidRDefault="005E7E9E" w:rsidP="00F71E8F">
            <w:pPr>
              <w:pStyle w:val="TableParagraph"/>
              <w:spacing w:before="0"/>
              <w:jc w:val="center"/>
              <w:rPr>
                <w:rFonts w:ascii="Times New Roman"/>
                <w:sz w:val="12"/>
              </w:rPr>
            </w:pPr>
          </w:p>
        </w:tc>
      </w:tr>
      <w:tr w:rsidR="005E7E9E" w14:paraId="37D7D1EE" w14:textId="77777777" w:rsidTr="00F5763E">
        <w:trPr>
          <w:trHeight w:val="285"/>
        </w:trPr>
        <w:tc>
          <w:tcPr>
            <w:tcW w:w="1846" w:type="dxa"/>
          </w:tcPr>
          <w:p w14:paraId="638253BE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409" w:type="dxa"/>
          </w:tcPr>
          <w:p w14:paraId="19D38A80" w14:textId="77777777" w:rsidR="005E7E9E" w:rsidRDefault="005B73B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073" w:type="dxa"/>
          </w:tcPr>
          <w:p w14:paraId="6375083F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871" w:type="dxa"/>
          </w:tcPr>
          <w:p w14:paraId="1BCA3820" w14:textId="598C43F8" w:rsidR="005E7E9E" w:rsidRDefault="00CD160D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353163">
              <w:rPr>
                <w:rFonts w:ascii="Times New Roman"/>
                <w:sz w:val="18"/>
              </w:rPr>
              <w:t>s 4-5</w:t>
            </w:r>
          </w:p>
        </w:tc>
      </w:tr>
      <w:tr w:rsidR="005E7E9E" w14:paraId="5C412787" w14:textId="77777777" w:rsidTr="00F5763E">
        <w:trPr>
          <w:trHeight w:val="280"/>
        </w:trPr>
        <w:tc>
          <w:tcPr>
            <w:tcW w:w="1846" w:type="dxa"/>
            <w:tcBorders>
              <w:bottom w:val="double" w:sz="2" w:space="0" w:color="000000"/>
            </w:tcBorders>
          </w:tcPr>
          <w:p w14:paraId="6D9D7B0A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409" w:type="dxa"/>
            <w:tcBorders>
              <w:bottom w:val="double" w:sz="2" w:space="0" w:color="000000"/>
            </w:tcBorders>
          </w:tcPr>
          <w:p w14:paraId="4D8617D5" w14:textId="77777777" w:rsidR="005E7E9E" w:rsidRDefault="005B73B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073" w:type="dxa"/>
            <w:tcBorders>
              <w:bottom w:val="double" w:sz="2" w:space="0" w:color="000000"/>
            </w:tcBorders>
          </w:tcPr>
          <w:p w14:paraId="2C4D211E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871" w:type="dxa"/>
            <w:tcBorders>
              <w:bottom w:val="double" w:sz="2" w:space="0" w:color="000000"/>
            </w:tcBorders>
          </w:tcPr>
          <w:p w14:paraId="25FC5477" w14:textId="2BFC97F9" w:rsidR="005E7E9E" w:rsidRDefault="00CD160D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3E093F">
              <w:rPr>
                <w:rFonts w:ascii="Times New Roman"/>
                <w:sz w:val="18"/>
              </w:rPr>
              <w:t xml:space="preserve"> </w:t>
            </w:r>
            <w:r w:rsidR="00444658">
              <w:rPr>
                <w:rFonts w:ascii="Times New Roman"/>
                <w:sz w:val="18"/>
              </w:rPr>
              <w:t>5</w:t>
            </w:r>
          </w:p>
        </w:tc>
      </w:tr>
      <w:tr w:rsidR="005E7E9E" w14:paraId="07470BBB" w14:textId="77777777" w:rsidTr="00F5763E">
        <w:trPr>
          <w:trHeight w:val="202"/>
        </w:trPr>
        <w:tc>
          <w:tcPr>
            <w:tcW w:w="13328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4A965F20" w14:textId="77777777" w:rsidR="005E7E9E" w:rsidRDefault="005B73B6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871" w:type="dxa"/>
            <w:tcBorders>
              <w:top w:val="double" w:sz="2" w:space="0" w:color="000000"/>
            </w:tcBorders>
            <w:shd w:val="clear" w:color="auto" w:fill="FFFFCC"/>
          </w:tcPr>
          <w:p w14:paraId="05CC3CD9" w14:textId="77777777" w:rsidR="005E7E9E" w:rsidRDefault="005E7E9E" w:rsidP="00F71E8F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5E7E9E" w14:paraId="3D82D608" w14:textId="77777777" w:rsidTr="00F5763E">
        <w:trPr>
          <w:trHeight w:val="282"/>
        </w:trPr>
        <w:tc>
          <w:tcPr>
            <w:tcW w:w="1846" w:type="dxa"/>
          </w:tcPr>
          <w:p w14:paraId="4B99AF91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409" w:type="dxa"/>
          </w:tcPr>
          <w:p w14:paraId="61F13513" w14:textId="77777777" w:rsidR="005E7E9E" w:rsidRDefault="005B73B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073" w:type="dxa"/>
          </w:tcPr>
          <w:p w14:paraId="7D8E0D37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871" w:type="dxa"/>
          </w:tcPr>
          <w:p w14:paraId="4D9DE5B9" w14:textId="2CC1D1C7" w:rsidR="005E7E9E" w:rsidRDefault="00CD160D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574994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8"/>
              </w:rPr>
              <w:t xml:space="preserve"> </w:t>
            </w:r>
            <w:r w:rsidR="002060E3">
              <w:rPr>
                <w:rFonts w:ascii="Times New Roman"/>
                <w:sz w:val="18"/>
              </w:rPr>
              <w:t>6</w:t>
            </w:r>
          </w:p>
        </w:tc>
      </w:tr>
      <w:tr w:rsidR="005E7E9E" w14:paraId="036AFDBD" w14:textId="77777777" w:rsidTr="00F5763E">
        <w:trPr>
          <w:trHeight w:val="491"/>
        </w:trPr>
        <w:tc>
          <w:tcPr>
            <w:tcW w:w="1846" w:type="dxa"/>
          </w:tcPr>
          <w:p w14:paraId="5F59B2FE" w14:textId="77777777" w:rsidR="005E7E9E" w:rsidRDefault="005B73B6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409" w:type="dxa"/>
          </w:tcPr>
          <w:p w14:paraId="0F349C0F" w14:textId="77777777" w:rsidR="005E7E9E" w:rsidRDefault="005B73B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073" w:type="dxa"/>
          </w:tcPr>
          <w:p w14:paraId="7053A07F" w14:textId="77777777" w:rsidR="005E7E9E" w:rsidRDefault="005B73B6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871" w:type="dxa"/>
          </w:tcPr>
          <w:p w14:paraId="5341190E" w14:textId="269332FD" w:rsidR="005E7E9E" w:rsidRDefault="00CD160D" w:rsidP="00F5763E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F5763E">
              <w:rPr>
                <w:rFonts w:ascii="Times New Roman"/>
                <w:sz w:val="18"/>
              </w:rPr>
              <w:t xml:space="preserve">s </w:t>
            </w:r>
            <w:r w:rsidR="00393385">
              <w:rPr>
                <w:rFonts w:ascii="Times New Roman"/>
                <w:sz w:val="18"/>
              </w:rPr>
              <w:t>5</w:t>
            </w:r>
            <w:r w:rsidR="00F5763E">
              <w:rPr>
                <w:rFonts w:ascii="Times New Roman"/>
                <w:sz w:val="18"/>
              </w:rPr>
              <w:t>-6</w:t>
            </w:r>
          </w:p>
        </w:tc>
      </w:tr>
      <w:tr w:rsidR="005E7E9E" w14:paraId="3B06CC24" w14:textId="77777777" w:rsidTr="00F5763E">
        <w:trPr>
          <w:trHeight w:val="284"/>
        </w:trPr>
        <w:tc>
          <w:tcPr>
            <w:tcW w:w="1846" w:type="dxa"/>
          </w:tcPr>
          <w:p w14:paraId="3A94F25C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409" w:type="dxa"/>
          </w:tcPr>
          <w:p w14:paraId="7F227DD2" w14:textId="77777777" w:rsidR="005E7E9E" w:rsidRDefault="005B73B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073" w:type="dxa"/>
          </w:tcPr>
          <w:p w14:paraId="6941EFA7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871" w:type="dxa"/>
          </w:tcPr>
          <w:p w14:paraId="3694DADB" w14:textId="77777777" w:rsidR="005E7E9E" w:rsidRDefault="00CD160D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393385">
              <w:rPr>
                <w:rFonts w:ascii="Times New Roman"/>
                <w:sz w:val="18"/>
              </w:rPr>
              <w:t>5</w:t>
            </w:r>
          </w:p>
          <w:p w14:paraId="2193B801" w14:textId="079CD48F" w:rsidR="00F5763E" w:rsidRDefault="00F5763E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ultimedia Appendix 2  </w:t>
            </w:r>
          </w:p>
        </w:tc>
      </w:tr>
      <w:tr w:rsidR="005E7E9E" w14:paraId="28803936" w14:textId="77777777" w:rsidTr="00F5763E">
        <w:trPr>
          <w:trHeight w:val="491"/>
        </w:trPr>
        <w:tc>
          <w:tcPr>
            <w:tcW w:w="1846" w:type="dxa"/>
          </w:tcPr>
          <w:p w14:paraId="0ED24963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409" w:type="dxa"/>
          </w:tcPr>
          <w:p w14:paraId="3456194E" w14:textId="77777777" w:rsidR="005E7E9E" w:rsidRDefault="005B73B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073" w:type="dxa"/>
          </w:tcPr>
          <w:p w14:paraId="6615A3F8" w14:textId="77777777" w:rsidR="005E7E9E" w:rsidRDefault="005B73B6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871" w:type="dxa"/>
          </w:tcPr>
          <w:p w14:paraId="7084ECD5" w14:textId="77777777" w:rsidR="005E7E9E" w:rsidRDefault="00CD160D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06508E">
              <w:rPr>
                <w:rFonts w:ascii="Times New Roman"/>
                <w:sz w:val="18"/>
              </w:rPr>
              <w:t>7</w:t>
            </w:r>
          </w:p>
          <w:p w14:paraId="67404ABE" w14:textId="7B1C16C0" w:rsidR="00F5763E" w:rsidRDefault="00F5763E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ultimedia appendix </w:t>
            </w:r>
            <w:r>
              <w:rPr>
                <w:rFonts w:ascii="Times New Roman"/>
                <w:sz w:val="18"/>
              </w:rPr>
              <w:t>3</w:t>
            </w:r>
          </w:p>
        </w:tc>
      </w:tr>
      <w:tr w:rsidR="005E7E9E" w14:paraId="75405A3F" w14:textId="77777777" w:rsidTr="00F5763E">
        <w:trPr>
          <w:trHeight w:val="698"/>
        </w:trPr>
        <w:tc>
          <w:tcPr>
            <w:tcW w:w="1846" w:type="dxa"/>
          </w:tcPr>
          <w:p w14:paraId="5A1F8C74" w14:textId="77777777" w:rsidR="005E7E9E" w:rsidRDefault="005B73B6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409" w:type="dxa"/>
          </w:tcPr>
          <w:p w14:paraId="075C350E" w14:textId="77777777" w:rsidR="005E7E9E" w:rsidRDefault="005B73B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073" w:type="dxa"/>
          </w:tcPr>
          <w:p w14:paraId="776C17AD" w14:textId="77777777" w:rsidR="005E7E9E" w:rsidRDefault="005B73B6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871" w:type="dxa"/>
          </w:tcPr>
          <w:p w14:paraId="08D52D87" w14:textId="7F6462C8" w:rsidR="005E7E9E" w:rsidRDefault="00965174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EB78E7">
              <w:rPr>
                <w:rFonts w:ascii="Times New Roman"/>
                <w:sz w:val="18"/>
              </w:rPr>
              <w:t>7</w:t>
            </w:r>
          </w:p>
        </w:tc>
      </w:tr>
      <w:tr w:rsidR="005E7E9E" w14:paraId="33A73B62" w14:textId="77777777" w:rsidTr="00F5763E">
        <w:trPr>
          <w:trHeight w:val="488"/>
        </w:trPr>
        <w:tc>
          <w:tcPr>
            <w:tcW w:w="1846" w:type="dxa"/>
            <w:vMerge w:val="restart"/>
          </w:tcPr>
          <w:p w14:paraId="40D32AA8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409" w:type="dxa"/>
          </w:tcPr>
          <w:p w14:paraId="00184DF8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073" w:type="dxa"/>
          </w:tcPr>
          <w:p w14:paraId="3F73DBE4" w14:textId="77777777" w:rsidR="005E7E9E" w:rsidRDefault="005B73B6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871" w:type="dxa"/>
          </w:tcPr>
          <w:p w14:paraId="3F57300B" w14:textId="77777777" w:rsidR="005E7E9E" w:rsidRDefault="00965174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C91FE1">
              <w:rPr>
                <w:rFonts w:ascii="Times New Roman"/>
                <w:sz w:val="18"/>
              </w:rPr>
              <w:t>6</w:t>
            </w:r>
          </w:p>
          <w:p w14:paraId="5AC78787" w14:textId="79D6512E" w:rsidR="00F5763E" w:rsidRDefault="00F5763E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ultimedia appendix </w:t>
            </w:r>
            <w:r>
              <w:rPr>
                <w:rFonts w:ascii="Times New Roman"/>
                <w:sz w:val="18"/>
              </w:rPr>
              <w:t>4</w:t>
            </w:r>
          </w:p>
        </w:tc>
      </w:tr>
      <w:tr w:rsidR="005E7E9E" w14:paraId="42B45BE6" w14:textId="77777777" w:rsidTr="00F5763E">
        <w:trPr>
          <w:trHeight w:val="491"/>
        </w:trPr>
        <w:tc>
          <w:tcPr>
            <w:tcW w:w="1846" w:type="dxa"/>
            <w:vMerge/>
            <w:tcBorders>
              <w:top w:val="nil"/>
            </w:tcBorders>
          </w:tcPr>
          <w:p w14:paraId="319DE350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409" w:type="dxa"/>
          </w:tcPr>
          <w:p w14:paraId="11263D32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073" w:type="dxa"/>
          </w:tcPr>
          <w:p w14:paraId="0306656F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871" w:type="dxa"/>
          </w:tcPr>
          <w:p w14:paraId="276E04A1" w14:textId="4EC296B6" w:rsidR="005E7E9E" w:rsidRDefault="00965174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615958">
              <w:rPr>
                <w:rFonts w:ascii="Times New Roman"/>
                <w:sz w:val="18"/>
              </w:rPr>
              <w:t>6</w:t>
            </w:r>
          </w:p>
        </w:tc>
      </w:tr>
      <w:tr w:rsidR="005E7E9E" w14:paraId="5124A3F0" w14:textId="77777777" w:rsidTr="00F5763E">
        <w:trPr>
          <w:trHeight w:val="491"/>
        </w:trPr>
        <w:tc>
          <w:tcPr>
            <w:tcW w:w="1846" w:type="dxa"/>
          </w:tcPr>
          <w:p w14:paraId="1C365502" w14:textId="77777777" w:rsidR="005E7E9E" w:rsidRDefault="005B73B6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409" w:type="dxa"/>
          </w:tcPr>
          <w:p w14:paraId="6B67E805" w14:textId="77777777" w:rsidR="005E7E9E" w:rsidRDefault="005B73B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073" w:type="dxa"/>
          </w:tcPr>
          <w:p w14:paraId="0C3CEDCC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871" w:type="dxa"/>
          </w:tcPr>
          <w:p w14:paraId="6A2821CB" w14:textId="77777777" w:rsidR="005E7E9E" w:rsidRDefault="00965174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E07C31">
              <w:rPr>
                <w:rFonts w:ascii="Times New Roman"/>
                <w:sz w:val="18"/>
              </w:rPr>
              <w:t>s 7-</w:t>
            </w:r>
            <w:r w:rsidR="005E5C06">
              <w:rPr>
                <w:rFonts w:ascii="Times New Roman"/>
                <w:sz w:val="18"/>
              </w:rPr>
              <w:t>8</w:t>
            </w:r>
          </w:p>
          <w:p w14:paraId="187B66D4" w14:textId="0D0C1A38" w:rsidR="00F5763E" w:rsidRDefault="00F5763E" w:rsidP="00F5763E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ultimedia Appendices 5 &amp; 6</w:t>
            </w:r>
          </w:p>
        </w:tc>
      </w:tr>
      <w:tr w:rsidR="005E7E9E" w14:paraId="5B91B5E2" w14:textId="77777777" w:rsidTr="00F5763E">
        <w:trPr>
          <w:trHeight w:val="285"/>
        </w:trPr>
        <w:tc>
          <w:tcPr>
            <w:tcW w:w="1846" w:type="dxa"/>
          </w:tcPr>
          <w:p w14:paraId="05B20EA0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409" w:type="dxa"/>
          </w:tcPr>
          <w:p w14:paraId="1AE7BAD6" w14:textId="77777777" w:rsidR="005E7E9E" w:rsidRDefault="005B73B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073" w:type="dxa"/>
          </w:tcPr>
          <w:p w14:paraId="46F76BC0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871" w:type="dxa"/>
          </w:tcPr>
          <w:p w14:paraId="1CED6D95" w14:textId="2DBCCF18" w:rsidR="005E7E9E" w:rsidRDefault="00965174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804FB5">
              <w:rPr>
                <w:rFonts w:ascii="Times New Roman"/>
                <w:sz w:val="18"/>
              </w:rPr>
              <w:t>s 8-9</w:t>
            </w:r>
          </w:p>
        </w:tc>
      </w:tr>
      <w:tr w:rsidR="005E7E9E" w14:paraId="5934FBB1" w14:textId="77777777" w:rsidTr="00F5763E">
        <w:trPr>
          <w:trHeight w:val="488"/>
        </w:trPr>
        <w:tc>
          <w:tcPr>
            <w:tcW w:w="1846" w:type="dxa"/>
            <w:vMerge w:val="restart"/>
          </w:tcPr>
          <w:p w14:paraId="7FFB8740" w14:textId="77777777" w:rsidR="005E7E9E" w:rsidRDefault="005B73B6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409" w:type="dxa"/>
          </w:tcPr>
          <w:p w14:paraId="6F808E85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073" w:type="dxa"/>
          </w:tcPr>
          <w:p w14:paraId="31E8704A" w14:textId="77777777" w:rsidR="005E7E9E" w:rsidRDefault="005B73B6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871" w:type="dxa"/>
          </w:tcPr>
          <w:p w14:paraId="26E68F7B" w14:textId="77777777" w:rsidR="005E7E9E" w:rsidRDefault="003B6DD0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9</w:t>
            </w:r>
          </w:p>
          <w:p w14:paraId="3D2896FB" w14:textId="6FB742F8" w:rsidR="00F5763E" w:rsidRDefault="00F5763E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ultimedia appendix </w:t>
            </w:r>
            <w:r>
              <w:rPr>
                <w:rFonts w:ascii="Times New Roman"/>
                <w:sz w:val="18"/>
              </w:rPr>
              <w:t>4</w:t>
            </w:r>
          </w:p>
        </w:tc>
      </w:tr>
      <w:tr w:rsidR="005E7E9E" w14:paraId="12F4763C" w14:textId="77777777" w:rsidTr="00F5763E">
        <w:trPr>
          <w:trHeight w:val="492"/>
        </w:trPr>
        <w:tc>
          <w:tcPr>
            <w:tcW w:w="1846" w:type="dxa"/>
            <w:vMerge/>
            <w:tcBorders>
              <w:top w:val="nil"/>
            </w:tcBorders>
          </w:tcPr>
          <w:p w14:paraId="60A88D57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409" w:type="dxa"/>
          </w:tcPr>
          <w:p w14:paraId="3D432CDB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073" w:type="dxa"/>
          </w:tcPr>
          <w:p w14:paraId="551C96C3" w14:textId="77777777" w:rsidR="005E7E9E" w:rsidRDefault="005B73B6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871" w:type="dxa"/>
          </w:tcPr>
          <w:p w14:paraId="44D0A270" w14:textId="56F9E74D" w:rsidR="005E7E9E" w:rsidRDefault="00965174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</w:t>
            </w:r>
            <w:r w:rsidR="00F5763E">
              <w:rPr>
                <w:rFonts w:ascii="Times New Roman"/>
                <w:sz w:val="18"/>
              </w:rPr>
              <w:t>A (not performed)</w:t>
            </w:r>
          </w:p>
        </w:tc>
      </w:tr>
      <w:tr w:rsidR="005E7E9E" w14:paraId="1E5A6DD9" w14:textId="77777777" w:rsidTr="00F5763E">
        <w:trPr>
          <w:trHeight w:val="285"/>
        </w:trPr>
        <w:tc>
          <w:tcPr>
            <w:tcW w:w="1846" w:type="dxa"/>
            <w:vMerge/>
            <w:tcBorders>
              <w:top w:val="nil"/>
            </w:tcBorders>
          </w:tcPr>
          <w:p w14:paraId="4768A394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409" w:type="dxa"/>
          </w:tcPr>
          <w:p w14:paraId="14583F0F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073" w:type="dxa"/>
          </w:tcPr>
          <w:p w14:paraId="1877D135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871" w:type="dxa"/>
          </w:tcPr>
          <w:p w14:paraId="47A19EEB" w14:textId="27310F62" w:rsidR="005E7E9E" w:rsidRDefault="00965174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8657AB">
              <w:rPr>
                <w:rFonts w:ascii="Times New Roman"/>
                <w:sz w:val="18"/>
              </w:rPr>
              <w:t>s 8-9</w:t>
            </w:r>
          </w:p>
        </w:tc>
      </w:tr>
      <w:tr w:rsidR="005E7E9E" w14:paraId="496D4EB1" w14:textId="77777777" w:rsidTr="00F5763E">
        <w:trPr>
          <w:trHeight w:val="491"/>
        </w:trPr>
        <w:tc>
          <w:tcPr>
            <w:tcW w:w="1846" w:type="dxa"/>
            <w:vMerge/>
            <w:tcBorders>
              <w:top w:val="nil"/>
            </w:tcBorders>
          </w:tcPr>
          <w:p w14:paraId="0E34D475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409" w:type="dxa"/>
          </w:tcPr>
          <w:p w14:paraId="1BC74FF1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073" w:type="dxa"/>
          </w:tcPr>
          <w:p w14:paraId="4852964F" w14:textId="77777777" w:rsidR="005E7E9E" w:rsidRDefault="005B73B6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871" w:type="dxa"/>
          </w:tcPr>
          <w:p w14:paraId="235D32A9" w14:textId="7CA7C645" w:rsidR="005E7E9E" w:rsidRDefault="00965174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E33437">
              <w:rPr>
                <w:rFonts w:ascii="Times New Roman"/>
                <w:sz w:val="18"/>
              </w:rPr>
              <w:t>9</w:t>
            </w:r>
          </w:p>
        </w:tc>
      </w:tr>
      <w:tr w:rsidR="005E7E9E" w14:paraId="6E9BC894" w14:textId="77777777" w:rsidTr="00F5763E">
        <w:trPr>
          <w:trHeight w:val="282"/>
        </w:trPr>
        <w:tc>
          <w:tcPr>
            <w:tcW w:w="1846" w:type="dxa"/>
            <w:vMerge/>
            <w:tcBorders>
              <w:top w:val="nil"/>
            </w:tcBorders>
          </w:tcPr>
          <w:p w14:paraId="0170B937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409" w:type="dxa"/>
          </w:tcPr>
          <w:p w14:paraId="5C7E2F72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073" w:type="dxa"/>
          </w:tcPr>
          <w:p w14:paraId="6FEF18A8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871" w:type="dxa"/>
          </w:tcPr>
          <w:p w14:paraId="4291CE15" w14:textId="4C2B4D03" w:rsidR="005E7E9E" w:rsidRDefault="00965174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527730">
              <w:rPr>
                <w:rFonts w:ascii="Times New Roman"/>
                <w:sz w:val="18"/>
              </w:rPr>
              <w:t xml:space="preserve"> </w:t>
            </w:r>
            <w:r w:rsidR="000F2C72">
              <w:rPr>
                <w:rFonts w:ascii="Times New Roman"/>
                <w:sz w:val="18"/>
              </w:rPr>
              <w:t>7</w:t>
            </w:r>
          </w:p>
        </w:tc>
      </w:tr>
      <w:tr w:rsidR="005E7E9E" w14:paraId="25D86199" w14:textId="77777777" w:rsidTr="00F5763E">
        <w:trPr>
          <w:trHeight w:val="284"/>
        </w:trPr>
        <w:tc>
          <w:tcPr>
            <w:tcW w:w="1846" w:type="dxa"/>
            <w:vMerge/>
            <w:tcBorders>
              <w:top w:val="nil"/>
            </w:tcBorders>
          </w:tcPr>
          <w:p w14:paraId="696AC482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409" w:type="dxa"/>
          </w:tcPr>
          <w:p w14:paraId="40019B0C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073" w:type="dxa"/>
          </w:tcPr>
          <w:p w14:paraId="18A603D0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871" w:type="dxa"/>
          </w:tcPr>
          <w:p w14:paraId="33ECFDFB" w14:textId="34365657" w:rsidR="005E7E9E" w:rsidRDefault="00F5763E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 (not performed)</w:t>
            </w:r>
          </w:p>
        </w:tc>
      </w:tr>
      <w:tr w:rsidR="005E7E9E" w14:paraId="64359360" w14:textId="77777777" w:rsidTr="00F5763E">
        <w:trPr>
          <w:trHeight w:val="491"/>
        </w:trPr>
        <w:tc>
          <w:tcPr>
            <w:tcW w:w="1846" w:type="dxa"/>
          </w:tcPr>
          <w:p w14:paraId="7924F522" w14:textId="77777777" w:rsidR="005E7E9E" w:rsidRDefault="005B73B6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409" w:type="dxa"/>
          </w:tcPr>
          <w:p w14:paraId="19DD0F4B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073" w:type="dxa"/>
          </w:tcPr>
          <w:p w14:paraId="50A06020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871" w:type="dxa"/>
          </w:tcPr>
          <w:p w14:paraId="33948816" w14:textId="239B10D0" w:rsidR="005E7E9E" w:rsidRDefault="00F5763E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 (not performed)</w:t>
            </w:r>
          </w:p>
        </w:tc>
      </w:tr>
      <w:tr w:rsidR="005E7E9E" w14:paraId="4EB47050" w14:textId="77777777" w:rsidTr="00F5763E">
        <w:trPr>
          <w:trHeight w:val="489"/>
        </w:trPr>
        <w:tc>
          <w:tcPr>
            <w:tcW w:w="1846" w:type="dxa"/>
          </w:tcPr>
          <w:p w14:paraId="7663AC7A" w14:textId="77777777" w:rsidR="005E7E9E" w:rsidRDefault="005B73B6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409" w:type="dxa"/>
          </w:tcPr>
          <w:p w14:paraId="68DCC605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073" w:type="dxa"/>
          </w:tcPr>
          <w:p w14:paraId="78A597D6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871" w:type="dxa"/>
          </w:tcPr>
          <w:p w14:paraId="03BEEDC6" w14:textId="623304EA" w:rsidR="005E7E9E" w:rsidRDefault="00965174" w:rsidP="00F71E8F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E33437">
              <w:rPr>
                <w:rFonts w:ascii="Times New Roman"/>
                <w:sz w:val="18"/>
              </w:rPr>
              <w:t>9</w:t>
            </w:r>
          </w:p>
        </w:tc>
      </w:tr>
    </w:tbl>
    <w:p w14:paraId="7B458D6B" w14:textId="77777777" w:rsidR="005E7E9E" w:rsidRDefault="005E7E9E">
      <w:pPr>
        <w:rPr>
          <w:rFonts w:ascii="Times New Roman"/>
          <w:sz w:val="18"/>
        </w:rPr>
        <w:sectPr w:rsidR="005E7E9E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364F3257" w14:textId="77777777" w:rsidR="005E7E9E" w:rsidRDefault="005B73B6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 wp14:anchorId="6AFB6967" wp14:editId="4A077D5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174AFFCF" w14:textId="77777777" w:rsidR="005E7E9E" w:rsidRDefault="005E7E9E">
      <w:pPr>
        <w:pStyle w:val="Corpsdetexte"/>
        <w:rPr>
          <w:rFonts w:ascii="Arial"/>
          <w:b/>
          <w:sz w:val="20"/>
        </w:rPr>
      </w:pPr>
    </w:p>
    <w:p w14:paraId="334477A0" w14:textId="77777777" w:rsidR="005E7E9E" w:rsidRDefault="005E7E9E">
      <w:pPr>
        <w:pStyle w:val="Corpsdetexte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5E7E9E" w14:paraId="4E9E0659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64ADFD47" w14:textId="77777777" w:rsidR="005E7E9E" w:rsidRDefault="005B73B6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01DA89ED" w14:textId="77777777" w:rsidR="005E7E9E" w:rsidRDefault="005B73B6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37EA099D" w14:textId="77777777" w:rsidR="005E7E9E" w:rsidRDefault="005E7E9E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287F8E93" w14:textId="77777777" w:rsidR="005E7E9E" w:rsidRDefault="005B73B6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08D7345" w14:textId="77777777" w:rsidR="005E7E9E" w:rsidRDefault="005B73B6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0D8BFE0E" w14:textId="77777777" w:rsidR="005E7E9E" w:rsidRDefault="005B73B6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5E7E9E" w14:paraId="50DD075C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F666511" w14:textId="77777777" w:rsidR="005E7E9E" w:rsidRDefault="005B73B6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364003C2" w14:textId="77777777" w:rsidR="005E7E9E" w:rsidRDefault="005E7E9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5E7E9E" w14:paraId="20079FF1" w14:textId="77777777">
        <w:trPr>
          <w:trHeight w:val="488"/>
        </w:trPr>
        <w:tc>
          <w:tcPr>
            <w:tcW w:w="1668" w:type="dxa"/>
            <w:vMerge w:val="restart"/>
          </w:tcPr>
          <w:p w14:paraId="4A70451D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50184A91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14:paraId="4EF17F22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14:paraId="21A708C1" w14:textId="0EE0C0CD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 w:rsidR="003014D2">
              <w:rPr>
                <w:rFonts w:ascii="Times New Roman"/>
                <w:sz w:val="16"/>
              </w:rPr>
              <w:t>s 10</w:t>
            </w:r>
          </w:p>
        </w:tc>
      </w:tr>
      <w:tr w:rsidR="005E7E9E" w14:paraId="755C5063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5F8FB37F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6E5EBE6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14:paraId="5D97AB72" w14:textId="4FAD6CE2" w:rsidR="005E7E9E" w:rsidRDefault="003663A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</w:t>
            </w:r>
            <w:r w:rsidRPr="003663A4">
              <w:rPr>
                <w:sz w:val="18"/>
              </w:rPr>
              <w:t>ite studies that might appear to meet the inclusion criteria, but which were excluded, and explain why they were excluded.</w:t>
            </w:r>
          </w:p>
        </w:tc>
        <w:tc>
          <w:tcPr>
            <w:tcW w:w="1200" w:type="dxa"/>
          </w:tcPr>
          <w:p w14:paraId="66608399" w14:textId="77777777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AB41BF">
              <w:rPr>
                <w:rFonts w:ascii="Times New Roman"/>
                <w:sz w:val="16"/>
              </w:rPr>
              <w:t>1</w:t>
            </w:r>
            <w:r w:rsidR="00E23C57">
              <w:rPr>
                <w:rFonts w:ascii="Times New Roman"/>
                <w:sz w:val="16"/>
              </w:rPr>
              <w:t>0</w:t>
            </w:r>
          </w:p>
          <w:p w14:paraId="1E992CE7" w14:textId="1FA58396" w:rsidR="00F5763E" w:rsidRDefault="00F5763E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Multimedia appendix 3</w:t>
            </w:r>
          </w:p>
        </w:tc>
      </w:tr>
      <w:tr w:rsidR="005E7E9E" w14:paraId="51254610" w14:textId="77777777">
        <w:trPr>
          <w:trHeight w:val="491"/>
        </w:trPr>
        <w:tc>
          <w:tcPr>
            <w:tcW w:w="1668" w:type="dxa"/>
          </w:tcPr>
          <w:p w14:paraId="7184E830" w14:textId="77777777" w:rsidR="005E7E9E" w:rsidRDefault="005B73B6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12CC6DF4" w14:textId="77777777" w:rsidR="005E7E9E" w:rsidRDefault="005B73B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14:paraId="47A2EE80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included</w:t>
            </w:r>
            <w:proofErr w:type="gram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50A47B91" w14:textId="471E65D0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 w:rsidR="00B00FBF">
              <w:rPr>
                <w:rFonts w:ascii="Times New Roman"/>
                <w:sz w:val="16"/>
              </w:rPr>
              <w:t>s 1</w:t>
            </w:r>
            <w:r w:rsidR="00F3456C">
              <w:rPr>
                <w:rFonts w:ascii="Times New Roman"/>
                <w:sz w:val="16"/>
              </w:rPr>
              <w:t>1-12</w:t>
            </w:r>
          </w:p>
        </w:tc>
      </w:tr>
      <w:tr w:rsidR="005E7E9E" w14:paraId="5FBD4906" w14:textId="77777777">
        <w:trPr>
          <w:trHeight w:val="491"/>
        </w:trPr>
        <w:tc>
          <w:tcPr>
            <w:tcW w:w="1668" w:type="dxa"/>
          </w:tcPr>
          <w:p w14:paraId="1DFDAC3B" w14:textId="77777777" w:rsidR="005E7E9E" w:rsidRDefault="005B73B6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27C513CC" w14:textId="77777777" w:rsidR="005E7E9E" w:rsidRDefault="005B73B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14:paraId="4E955412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14:paraId="51C72402" w14:textId="25579E51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 w:rsidR="00574994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6"/>
              </w:rPr>
              <w:t xml:space="preserve"> </w:t>
            </w:r>
            <w:r w:rsidR="00013CC2">
              <w:rPr>
                <w:rFonts w:ascii="Times New Roman"/>
                <w:sz w:val="16"/>
              </w:rPr>
              <w:t>1</w:t>
            </w:r>
            <w:r w:rsidR="00776371">
              <w:rPr>
                <w:rFonts w:ascii="Times New Roman"/>
                <w:sz w:val="16"/>
              </w:rPr>
              <w:t>2-</w:t>
            </w:r>
            <w:r w:rsidR="00AA7464">
              <w:rPr>
                <w:rFonts w:ascii="Times New Roman"/>
                <w:sz w:val="16"/>
              </w:rPr>
              <w:t>16</w:t>
            </w:r>
          </w:p>
        </w:tc>
      </w:tr>
      <w:tr w:rsidR="005E7E9E" w14:paraId="07C0EDF9" w14:textId="77777777" w:rsidTr="006A63C3">
        <w:trPr>
          <w:trHeight w:val="324"/>
        </w:trPr>
        <w:tc>
          <w:tcPr>
            <w:tcW w:w="1668" w:type="dxa"/>
          </w:tcPr>
          <w:p w14:paraId="7BA76562" w14:textId="77777777" w:rsidR="005E7E9E" w:rsidRDefault="005B73B6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5FE96A9E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14:paraId="18AC1FB8" w14:textId="77777777" w:rsidR="005E7E9E" w:rsidRDefault="005B73B6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z w:val="18"/>
              </w:rPr>
              <w:t xml:space="preserve">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14:paraId="1E499409" w14:textId="64270435" w:rsidR="005E7E9E" w:rsidRDefault="00F5763E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NA (not performed)</w:t>
            </w:r>
          </w:p>
        </w:tc>
      </w:tr>
      <w:tr w:rsidR="005E7E9E" w14:paraId="50C56757" w14:textId="77777777">
        <w:trPr>
          <w:trHeight w:val="282"/>
        </w:trPr>
        <w:tc>
          <w:tcPr>
            <w:tcW w:w="1668" w:type="dxa"/>
            <w:vMerge w:val="restart"/>
          </w:tcPr>
          <w:p w14:paraId="0F760EA0" w14:textId="77777777" w:rsidR="005E7E9E" w:rsidRDefault="005B73B6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3F1BC733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14:paraId="27B5B669" w14:textId="77777777" w:rsidR="005E7E9E" w:rsidRPr="006A63C3" w:rsidRDefault="005B73B6">
            <w:pPr>
              <w:pStyle w:val="TableParagraph"/>
              <w:ind w:left="109"/>
              <w:rPr>
                <w:sz w:val="18"/>
              </w:rPr>
            </w:pPr>
            <w:r w:rsidRPr="006A63C3">
              <w:rPr>
                <w:sz w:val="18"/>
              </w:rPr>
              <w:t>For</w:t>
            </w:r>
            <w:r w:rsidRPr="006A63C3">
              <w:rPr>
                <w:spacing w:val="-3"/>
                <w:sz w:val="18"/>
              </w:rPr>
              <w:t xml:space="preserve"> </w:t>
            </w:r>
            <w:r w:rsidRPr="006A63C3">
              <w:rPr>
                <w:sz w:val="18"/>
              </w:rPr>
              <w:t>each</w:t>
            </w:r>
            <w:r w:rsidRPr="006A63C3">
              <w:rPr>
                <w:spacing w:val="-4"/>
                <w:sz w:val="18"/>
              </w:rPr>
              <w:t xml:space="preserve"> </w:t>
            </w:r>
            <w:r w:rsidRPr="006A63C3">
              <w:rPr>
                <w:sz w:val="18"/>
              </w:rPr>
              <w:t>synthesis,</w:t>
            </w:r>
            <w:r w:rsidRPr="006A63C3">
              <w:rPr>
                <w:spacing w:val="-2"/>
                <w:sz w:val="18"/>
              </w:rPr>
              <w:t xml:space="preserve"> </w:t>
            </w:r>
            <w:r w:rsidRPr="006A63C3">
              <w:rPr>
                <w:sz w:val="18"/>
              </w:rPr>
              <w:t>briefly</w:t>
            </w:r>
            <w:r w:rsidRPr="006A63C3">
              <w:rPr>
                <w:spacing w:val="-2"/>
                <w:sz w:val="18"/>
              </w:rPr>
              <w:t xml:space="preserve"> </w:t>
            </w:r>
            <w:proofErr w:type="spellStart"/>
            <w:r w:rsidRPr="006A63C3">
              <w:rPr>
                <w:sz w:val="18"/>
              </w:rPr>
              <w:t>summarise</w:t>
            </w:r>
            <w:proofErr w:type="spellEnd"/>
            <w:r w:rsidRPr="006A63C3">
              <w:rPr>
                <w:spacing w:val="-4"/>
                <w:sz w:val="18"/>
              </w:rPr>
              <w:t xml:space="preserve"> </w:t>
            </w:r>
            <w:r w:rsidRPr="006A63C3">
              <w:rPr>
                <w:sz w:val="18"/>
              </w:rPr>
              <w:t>the</w:t>
            </w:r>
            <w:r w:rsidRPr="006A63C3">
              <w:rPr>
                <w:spacing w:val="-4"/>
                <w:sz w:val="18"/>
              </w:rPr>
              <w:t xml:space="preserve"> </w:t>
            </w:r>
            <w:r w:rsidRPr="006A63C3">
              <w:rPr>
                <w:sz w:val="18"/>
              </w:rPr>
              <w:t>characteristics</w:t>
            </w:r>
            <w:r w:rsidRPr="006A63C3">
              <w:rPr>
                <w:spacing w:val="-4"/>
                <w:sz w:val="18"/>
              </w:rPr>
              <w:t xml:space="preserve"> </w:t>
            </w:r>
            <w:r w:rsidRPr="006A63C3">
              <w:rPr>
                <w:sz w:val="18"/>
              </w:rPr>
              <w:t>and</w:t>
            </w:r>
            <w:r w:rsidRPr="006A63C3">
              <w:rPr>
                <w:spacing w:val="-2"/>
                <w:sz w:val="18"/>
              </w:rPr>
              <w:t xml:space="preserve"> </w:t>
            </w:r>
            <w:r w:rsidRPr="006A63C3">
              <w:rPr>
                <w:sz w:val="18"/>
              </w:rPr>
              <w:t>risk</w:t>
            </w:r>
            <w:r w:rsidRPr="006A63C3">
              <w:rPr>
                <w:spacing w:val="-1"/>
                <w:sz w:val="18"/>
              </w:rPr>
              <w:t xml:space="preserve"> </w:t>
            </w:r>
            <w:r w:rsidRPr="006A63C3">
              <w:rPr>
                <w:sz w:val="18"/>
              </w:rPr>
              <w:t>of</w:t>
            </w:r>
            <w:r w:rsidRPr="006A63C3">
              <w:rPr>
                <w:spacing w:val="-5"/>
                <w:sz w:val="18"/>
              </w:rPr>
              <w:t xml:space="preserve"> </w:t>
            </w:r>
            <w:r w:rsidRPr="006A63C3">
              <w:rPr>
                <w:sz w:val="18"/>
              </w:rPr>
              <w:t>bias</w:t>
            </w:r>
            <w:r w:rsidRPr="006A63C3">
              <w:rPr>
                <w:spacing w:val="-1"/>
                <w:sz w:val="18"/>
              </w:rPr>
              <w:t xml:space="preserve"> </w:t>
            </w:r>
            <w:r w:rsidRPr="006A63C3">
              <w:rPr>
                <w:sz w:val="18"/>
              </w:rPr>
              <w:t>among</w:t>
            </w:r>
            <w:r w:rsidRPr="006A63C3">
              <w:rPr>
                <w:spacing w:val="-2"/>
                <w:sz w:val="18"/>
              </w:rPr>
              <w:t xml:space="preserve"> </w:t>
            </w:r>
            <w:r w:rsidRPr="006A63C3">
              <w:rPr>
                <w:sz w:val="18"/>
              </w:rPr>
              <w:t>contributing</w:t>
            </w:r>
            <w:r w:rsidRPr="006A63C3">
              <w:rPr>
                <w:spacing w:val="-3"/>
                <w:sz w:val="18"/>
              </w:rPr>
              <w:t xml:space="preserve"> </w:t>
            </w:r>
            <w:r w:rsidRPr="006A63C3"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14:paraId="0123AD8B" w14:textId="7217A5DB" w:rsidR="005E7E9E" w:rsidRPr="006A63C3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 w:rsidR="00574994">
              <w:rPr>
                <w:rFonts w:ascii="Times New Roman"/>
                <w:sz w:val="18"/>
              </w:rPr>
              <w:t>s</w:t>
            </w:r>
            <w:r w:rsidRPr="006A63C3">
              <w:rPr>
                <w:rFonts w:ascii="Times New Roman"/>
                <w:sz w:val="16"/>
              </w:rPr>
              <w:t xml:space="preserve"> </w:t>
            </w:r>
            <w:r w:rsidR="00D100AA" w:rsidRPr="006A63C3">
              <w:rPr>
                <w:rFonts w:ascii="Times New Roman"/>
                <w:sz w:val="16"/>
              </w:rPr>
              <w:t>1</w:t>
            </w:r>
            <w:r w:rsidR="00987B71">
              <w:rPr>
                <w:rFonts w:ascii="Times New Roman"/>
                <w:sz w:val="16"/>
              </w:rPr>
              <w:t>9-24</w:t>
            </w:r>
          </w:p>
        </w:tc>
      </w:tr>
      <w:tr w:rsidR="005E7E9E" w14:paraId="3C1BBD98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401A5723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D8DB98C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14:paraId="511415E9" w14:textId="77777777" w:rsidR="005E7E9E" w:rsidRDefault="005B73B6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14:paraId="0A99749F" w14:textId="045289EB" w:rsidR="005E7E9E" w:rsidRDefault="00F5763E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NA (not performed)</w:t>
            </w:r>
          </w:p>
        </w:tc>
      </w:tr>
      <w:tr w:rsidR="005E7E9E" w14:paraId="7F11306C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0F455527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1E05FFA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14:paraId="47CEFD78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6ADEC3FA" w14:textId="44A7D537" w:rsidR="005E7E9E" w:rsidRDefault="00F5763E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NA (not performed)</w:t>
            </w:r>
          </w:p>
        </w:tc>
      </w:tr>
      <w:tr w:rsidR="005E7E9E" w14:paraId="1144ACB9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517BA0EF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ED9DADA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14:paraId="56AD917F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5BB386BB" w14:textId="57D95E8E" w:rsidR="005E7E9E" w:rsidRDefault="00F5763E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NA (not performed)</w:t>
            </w:r>
          </w:p>
        </w:tc>
      </w:tr>
      <w:tr w:rsidR="005E7E9E" w14:paraId="217E8DAC" w14:textId="77777777">
        <w:trPr>
          <w:trHeight w:val="285"/>
        </w:trPr>
        <w:tc>
          <w:tcPr>
            <w:tcW w:w="1668" w:type="dxa"/>
          </w:tcPr>
          <w:p w14:paraId="12A2E131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0DA5E02F" w14:textId="77777777" w:rsidR="005E7E9E" w:rsidRDefault="005B73B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14:paraId="2F961436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2B922ABE" w14:textId="0167D481" w:rsidR="005E7E9E" w:rsidRDefault="00F5763E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NA (not performed)</w:t>
            </w:r>
          </w:p>
        </w:tc>
      </w:tr>
      <w:tr w:rsidR="005E7E9E" w14:paraId="79BAFA95" w14:textId="77777777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F0DC060" w14:textId="77777777" w:rsidR="005E7E9E" w:rsidRDefault="005B73B6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1D99E1E4" w14:textId="77777777" w:rsidR="005E7E9E" w:rsidRDefault="005B73B6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337BB874" w14:textId="77777777" w:rsidR="005E7E9E" w:rsidRDefault="005B73B6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2C5FFEB4" w14:textId="56760119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F52A0D">
              <w:rPr>
                <w:rFonts w:ascii="Times New Roman"/>
                <w:sz w:val="16"/>
              </w:rPr>
              <w:t>1</w:t>
            </w:r>
            <w:r w:rsidR="0037575E">
              <w:rPr>
                <w:rFonts w:ascii="Times New Roman"/>
                <w:sz w:val="16"/>
              </w:rPr>
              <w:t>6</w:t>
            </w:r>
          </w:p>
        </w:tc>
      </w:tr>
      <w:tr w:rsidR="005E7E9E" w14:paraId="2D428EB1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52C1301" w14:textId="77777777" w:rsidR="005E7E9E" w:rsidRDefault="005B73B6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56E1BDFE" w14:textId="77777777" w:rsidR="005E7E9E" w:rsidRDefault="005E7E9E" w:rsidP="007A02A7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5E7E9E" w14:paraId="2FBBBB07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14:paraId="6D68F8D6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6F1F1017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14:paraId="15B9475B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14:paraId="7FF3316A" w14:textId="1042C1B7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 w:rsidR="00574994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6"/>
              </w:rPr>
              <w:t xml:space="preserve"> </w:t>
            </w:r>
            <w:r w:rsidR="00492BE2">
              <w:rPr>
                <w:rFonts w:ascii="Times New Roman"/>
                <w:sz w:val="16"/>
              </w:rPr>
              <w:t>2</w:t>
            </w:r>
            <w:r w:rsidR="001D2021">
              <w:rPr>
                <w:rFonts w:ascii="Times New Roman"/>
                <w:sz w:val="16"/>
              </w:rPr>
              <w:t>4-27</w:t>
            </w:r>
          </w:p>
        </w:tc>
      </w:tr>
      <w:tr w:rsidR="005E7E9E" w14:paraId="486E6E1B" w14:textId="77777777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5002B769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3431602" w14:textId="77777777" w:rsidR="005E7E9E" w:rsidRDefault="005B73B6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14:paraId="0FAFFC8F" w14:textId="77777777" w:rsidR="005E7E9E" w:rsidRDefault="005B73B6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6D78A568" w14:textId="7AAF8461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 w:rsidR="00574994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6"/>
              </w:rPr>
              <w:t xml:space="preserve"> </w:t>
            </w:r>
            <w:r w:rsidR="00E23C57">
              <w:rPr>
                <w:rFonts w:ascii="Times New Roman"/>
                <w:sz w:val="16"/>
              </w:rPr>
              <w:t>2</w:t>
            </w:r>
            <w:r w:rsidR="007C733B">
              <w:rPr>
                <w:rFonts w:ascii="Times New Roman"/>
                <w:sz w:val="16"/>
              </w:rPr>
              <w:t>8-29</w:t>
            </w:r>
          </w:p>
        </w:tc>
      </w:tr>
      <w:tr w:rsidR="005E7E9E" w14:paraId="741CEE9A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4F82EE3B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6CFA20E7" w14:textId="77777777" w:rsidR="005E7E9E" w:rsidRDefault="005B73B6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14:paraId="52CD2518" w14:textId="77777777" w:rsidR="005E7E9E" w:rsidRDefault="005B73B6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2314E835" w14:textId="6B924E02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 w:rsidR="00574994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6"/>
              </w:rPr>
              <w:t xml:space="preserve"> </w:t>
            </w:r>
            <w:r w:rsidR="00E23C57">
              <w:rPr>
                <w:rFonts w:ascii="Times New Roman"/>
                <w:sz w:val="16"/>
              </w:rPr>
              <w:t>2</w:t>
            </w:r>
            <w:r w:rsidR="007C733B">
              <w:rPr>
                <w:rFonts w:ascii="Times New Roman"/>
                <w:sz w:val="16"/>
              </w:rPr>
              <w:t>8-29</w:t>
            </w:r>
          </w:p>
        </w:tc>
      </w:tr>
      <w:tr w:rsidR="005E7E9E" w14:paraId="115F4AFE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14FA7060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66B5D20A" w14:textId="77777777" w:rsidR="005E7E9E" w:rsidRDefault="005B73B6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14:paraId="6847A831" w14:textId="77777777" w:rsidR="005E7E9E" w:rsidRDefault="005B73B6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200C427C" w14:textId="498FAF94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 w:rsidR="00347E29">
              <w:rPr>
                <w:rFonts w:ascii="Times New Roman"/>
                <w:sz w:val="16"/>
              </w:rPr>
              <w:t>s 29-30</w:t>
            </w:r>
          </w:p>
        </w:tc>
      </w:tr>
      <w:tr w:rsidR="005E7E9E" w14:paraId="2A239F22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FCCB1BE" w14:textId="77777777" w:rsidR="005E7E9E" w:rsidRDefault="005B73B6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3ACB73BB" w14:textId="77777777" w:rsidR="005E7E9E" w:rsidRDefault="005E7E9E" w:rsidP="007A02A7">
            <w:pPr>
              <w:pStyle w:val="TableParagraph"/>
              <w:spacing w:before="0"/>
              <w:jc w:val="center"/>
              <w:rPr>
                <w:rFonts w:ascii="Times New Roman"/>
                <w:sz w:val="12"/>
              </w:rPr>
            </w:pPr>
          </w:p>
        </w:tc>
      </w:tr>
      <w:tr w:rsidR="005E7E9E" w14:paraId="56AC19ED" w14:textId="77777777">
        <w:trPr>
          <w:trHeight w:val="285"/>
        </w:trPr>
        <w:tc>
          <w:tcPr>
            <w:tcW w:w="1668" w:type="dxa"/>
            <w:vMerge w:val="restart"/>
          </w:tcPr>
          <w:p w14:paraId="339C98CB" w14:textId="77777777" w:rsidR="005E7E9E" w:rsidRDefault="005B73B6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199E7B7D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14:paraId="6FF438C8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14:paraId="073350B6" w14:textId="284F8FF7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ED0F3B">
              <w:rPr>
                <w:rFonts w:ascii="Times New Roman"/>
                <w:sz w:val="16"/>
              </w:rPr>
              <w:t>3</w:t>
            </w:r>
          </w:p>
        </w:tc>
      </w:tr>
      <w:tr w:rsidR="005E7E9E" w14:paraId="36173012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236B81B3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E5B7961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14:paraId="464C77C6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14:paraId="7E9BB261" w14:textId="0F52D059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ED0F3B">
              <w:rPr>
                <w:rFonts w:ascii="Times New Roman"/>
                <w:sz w:val="16"/>
              </w:rPr>
              <w:t>3</w:t>
            </w:r>
          </w:p>
        </w:tc>
      </w:tr>
      <w:tr w:rsidR="005E7E9E" w14:paraId="75B37C90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329BEDB1" w14:textId="77777777" w:rsidR="005E7E9E" w:rsidRDefault="005E7E9E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2FA8043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14:paraId="7F173F76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14:paraId="39EA89C1" w14:textId="090599A2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C11630">
              <w:rPr>
                <w:rFonts w:ascii="Times New Roman"/>
                <w:sz w:val="16"/>
              </w:rPr>
              <w:t>7</w:t>
            </w:r>
          </w:p>
        </w:tc>
      </w:tr>
      <w:tr w:rsidR="005E7E9E" w14:paraId="51CF578C" w14:textId="77777777">
        <w:trPr>
          <w:trHeight w:val="285"/>
        </w:trPr>
        <w:tc>
          <w:tcPr>
            <w:tcW w:w="1668" w:type="dxa"/>
          </w:tcPr>
          <w:p w14:paraId="01BE9D26" w14:textId="77777777" w:rsidR="005E7E9E" w:rsidRDefault="005B73B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089F5F99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14:paraId="65232B2D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113C4FD5" w14:textId="770FA319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D23E4B">
              <w:rPr>
                <w:rFonts w:ascii="Times New Roman"/>
                <w:sz w:val="16"/>
              </w:rPr>
              <w:t>3</w:t>
            </w:r>
            <w:r w:rsidR="00162BEB">
              <w:rPr>
                <w:rFonts w:ascii="Times New Roman"/>
                <w:sz w:val="16"/>
              </w:rPr>
              <w:t>3</w:t>
            </w:r>
          </w:p>
        </w:tc>
      </w:tr>
      <w:tr w:rsidR="005E7E9E" w14:paraId="169D6DA5" w14:textId="77777777">
        <w:trPr>
          <w:trHeight w:val="489"/>
        </w:trPr>
        <w:tc>
          <w:tcPr>
            <w:tcW w:w="1668" w:type="dxa"/>
          </w:tcPr>
          <w:p w14:paraId="1A5E8667" w14:textId="77777777" w:rsidR="005E7E9E" w:rsidRDefault="005B73B6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3756F084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14:paraId="1D55BC4A" w14:textId="77777777" w:rsidR="005E7E9E" w:rsidRDefault="005B73B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14:paraId="7D252F88" w14:textId="0C2E6DFF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D23E4B">
              <w:rPr>
                <w:rFonts w:ascii="Times New Roman"/>
                <w:sz w:val="16"/>
              </w:rPr>
              <w:t>3</w:t>
            </w:r>
            <w:r w:rsidR="00162BEB">
              <w:rPr>
                <w:rFonts w:ascii="Times New Roman"/>
                <w:sz w:val="16"/>
              </w:rPr>
              <w:t>3</w:t>
            </w:r>
          </w:p>
        </w:tc>
      </w:tr>
      <w:tr w:rsidR="005E7E9E" w14:paraId="0CE6D9DE" w14:textId="77777777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30840286" w14:textId="77777777" w:rsidR="005E7E9E" w:rsidRDefault="005B73B6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53618F44" w14:textId="77777777" w:rsidR="005E7E9E" w:rsidRDefault="005B73B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60C21392" w14:textId="77777777" w:rsidR="005E7E9E" w:rsidRDefault="005B73B6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 xml:space="preserve">Report which of the following are publicly available and where they can be </w:t>
            </w:r>
            <w:proofErr w:type="gramStart"/>
            <w:r>
              <w:rPr>
                <w:sz w:val="18"/>
              </w:rPr>
              <w:t>found:</w:t>
            </w:r>
            <w:proofErr w:type="gramEnd"/>
            <w:r>
              <w:rPr>
                <w:sz w:val="18"/>
              </w:rPr>
              <w:t xml:space="preserve">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1075A926" w14:textId="6C3E8D86" w:rsidR="005E7E9E" w:rsidRDefault="000877E7" w:rsidP="007A02A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 w:rsidR="00C36B63">
              <w:rPr>
                <w:rFonts w:ascii="Times New Roman"/>
                <w:sz w:val="16"/>
              </w:rPr>
              <w:t>s 3</w:t>
            </w:r>
            <w:r w:rsidR="004A7244">
              <w:rPr>
                <w:rFonts w:ascii="Times New Roman"/>
                <w:sz w:val="16"/>
              </w:rPr>
              <w:t>3-34</w:t>
            </w:r>
          </w:p>
        </w:tc>
      </w:tr>
    </w:tbl>
    <w:p w14:paraId="0F40E2EE" w14:textId="77777777" w:rsidR="005E7E9E" w:rsidRDefault="005E7E9E">
      <w:pPr>
        <w:pStyle w:val="Corpsdetexte"/>
        <w:spacing w:before="7"/>
        <w:rPr>
          <w:rFonts w:ascii="Arial"/>
          <w:b/>
        </w:rPr>
      </w:pPr>
    </w:p>
    <w:p w14:paraId="0B2087F7" w14:textId="77777777" w:rsidR="00671DC9" w:rsidRDefault="00671DC9">
      <w:pPr>
        <w:pStyle w:val="Corpsdetexte"/>
        <w:spacing w:before="95"/>
        <w:ind w:left="232"/>
        <w:rPr>
          <w:rFonts w:ascii="Arial"/>
          <w:i/>
        </w:rPr>
      </w:pPr>
    </w:p>
    <w:p w14:paraId="561BC195" w14:textId="77777777" w:rsidR="00671DC9" w:rsidRDefault="00671DC9">
      <w:pPr>
        <w:pStyle w:val="Corpsdetexte"/>
        <w:spacing w:before="95"/>
        <w:ind w:left="232"/>
        <w:rPr>
          <w:rFonts w:ascii="Arial"/>
          <w:i/>
        </w:rPr>
      </w:pPr>
    </w:p>
    <w:p w14:paraId="471FE714" w14:textId="77777777" w:rsidR="00671DC9" w:rsidRDefault="00671DC9">
      <w:pPr>
        <w:pStyle w:val="Corpsdetexte"/>
        <w:spacing w:before="95"/>
        <w:ind w:left="232"/>
        <w:rPr>
          <w:rFonts w:ascii="Arial"/>
          <w:i/>
        </w:rPr>
      </w:pPr>
    </w:p>
    <w:p w14:paraId="2DF0B978" w14:textId="77777777" w:rsidR="00671DC9" w:rsidRDefault="00671DC9" w:rsidP="00671DC9">
      <w:pPr>
        <w:pStyle w:val="Default"/>
        <w:rPr>
          <w:rFonts w:ascii="Arial" w:hAnsi="Arial" w:cs="Arial"/>
          <w:color w:val="auto"/>
        </w:rPr>
      </w:pPr>
    </w:p>
    <w:p w14:paraId="1F0C7EE1" w14:textId="77777777" w:rsidR="00671DC9" w:rsidRDefault="00671DC9" w:rsidP="000877E7">
      <w:pPr>
        <w:pStyle w:val="Corpsdetexte"/>
        <w:spacing w:before="95"/>
        <w:rPr>
          <w:rFonts w:ascii="Arial"/>
          <w:i/>
          <w:lang w:val="en-CA"/>
        </w:rPr>
      </w:pPr>
    </w:p>
    <w:p w14:paraId="0B28A8FD" w14:textId="77777777" w:rsidR="00574994" w:rsidRPr="00942380" w:rsidRDefault="00574994" w:rsidP="00574994">
      <w:pPr>
        <w:pStyle w:val="Default"/>
        <w:rPr>
          <w:rFonts w:ascii="Arial" w:hAnsi="Arial" w:cs="Arial"/>
          <w:color w:val="auto"/>
          <w:sz w:val="18"/>
          <w:szCs w:val="18"/>
        </w:rPr>
      </w:pPr>
      <w:r w:rsidRPr="00942380">
        <w:rPr>
          <w:rFonts w:ascii="Arial" w:hAnsi="Arial" w:cs="Arial"/>
          <w:color w:val="auto"/>
          <w:sz w:val="18"/>
          <w:szCs w:val="18"/>
        </w:rPr>
        <w:t>Abstracts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67"/>
        <w:gridCol w:w="587"/>
        <w:gridCol w:w="9764"/>
        <w:gridCol w:w="3182"/>
      </w:tblGrid>
      <w:tr w:rsidR="00574994" w:rsidRPr="00942380" w14:paraId="22A84136" w14:textId="77777777" w:rsidTr="005F6D4A">
        <w:trPr>
          <w:trHeight w:val="65"/>
          <w:tblHeader/>
        </w:trPr>
        <w:tc>
          <w:tcPr>
            <w:tcW w:w="166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1E79820" w14:textId="77777777" w:rsidR="00574994" w:rsidRPr="00942380" w:rsidRDefault="00574994" w:rsidP="005F6D4A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42380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CC3CF88" w14:textId="77777777" w:rsidR="00574994" w:rsidRPr="00942380" w:rsidRDefault="00574994" w:rsidP="005F6D4A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942380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976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EFD47F6" w14:textId="77777777" w:rsidR="00574994" w:rsidRPr="00942380" w:rsidRDefault="00574994" w:rsidP="005F6D4A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42380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318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5BE5AA4" w14:textId="77777777" w:rsidR="00574994" w:rsidRPr="00942380" w:rsidRDefault="00574994" w:rsidP="005F6D4A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42380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Reported (Yes/No) </w:t>
            </w:r>
          </w:p>
        </w:tc>
      </w:tr>
      <w:tr w:rsidR="00574994" w:rsidRPr="00942380" w14:paraId="71308FEB" w14:textId="77777777" w:rsidTr="005F6D4A">
        <w:trPr>
          <w:trHeight w:val="24"/>
        </w:trPr>
        <w:tc>
          <w:tcPr>
            <w:tcW w:w="1201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BDA835E" w14:textId="77777777" w:rsidR="00574994" w:rsidRPr="00942380" w:rsidRDefault="00574994" w:rsidP="005F6D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3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8EE8350" w14:textId="77777777" w:rsidR="00574994" w:rsidRPr="00942380" w:rsidRDefault="00574994" w:rsidP="005F6D4A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74994" w:rsidRPr="00942380" w14:paraId="6F7790D8" w14:textId="77777777" w:rsidTr="005F6D4A">
        <w:trPr>
          <w:trHeight w:val="48"/>
        </w:trPr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F0E0DF3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93A0C8E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3005F02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04984C7" w14:textId="3EEF51D3" w:rsidR="00574994" w:rsidRPr="00942380" w:rsidRDefault="00574994" w:rsidP="000D31B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74994" w:rsidRPr="00942380" w14:paraId="6BD9C2A4" w14:textId="77777777" w:rsidTr="005F6D4A">
        <w:trPr>
          <w:trHeight w:val="24"/>
        </w:trPr>
        <w:tc>
          <w:tcPr>
            <w:tcW w:w="1201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8FCA468" w14:textId="77777777" w:rsidR="00574994" w:rsidRPr="00942380" w:rsidRDefault="00574994" w:rsidP="005F6D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ACKGROUND </w:t>
            </w:r>
          </w:p>
        </w:tc>
        <w:tc>
          <w:tcPr>
            <w:tcW w:w="3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F3C0005" w14:textId="77777777" w:rsidR="00574994" w:rsidRPr="00942380" w:rsidRDefault="00574994" w:rsidP="000D31BE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74994" w:rsidRPr="00942380" w14:paraId="5DE58A4C" w14:textId="77777777" w:rsidTr="005F6D4A">
        <w:trPr>
          <w:trHeight w:val="48"/>
        </w:trPr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C0CED1D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F13BCA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F8F8E72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15891FE" w14:textId="47CB6204" w:rsidR="00574994" w:rsidRPr="00942380" w:rsidRDefault="00574994" w:rsidP="000D31B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74994" w:rsidRPr="00942380" w14:paraId="3EA5447E" w14:textId="77777777" w:rsidTr="005F6D4A">
        <w:trPr>
          <w:trHeight w:val="24"/>
        </w:trPr>
        <w:tc>
          <w:tcPr>
            <w:tcW w:w="1201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F77B52" w14:textId="77777777" w:rsidR="00574994" w:rsidRPr="00942380" w:rsidRDefault="00574994" w:rsidP="005F6D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3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642E057" w14:textId="77777777" w:rsidR="00574994" w:rsidRPr="00942380" w:rsidRDefault="00574994" w:rsidP="000D31BE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74994" w:rsidRPr="00942380" w14:paraId="78F6C63B" w14:textId="77777777" w:rsidTr="005F6D4A">
        <w:trPr>
          <w:trHeight w:val="48"/>
        </w:trPr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417C46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4975DA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3AFFAA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6F03EE" w14:textId="14CE57CC" w:rsidR="00574994" w:rsidRPr="00942380" w:rsidRDefault="000D31BE" w:rsidP="000D31B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74994" w:rsidRPr="00942380" w14:paraId="1F3C58E3" w14:textId="77777777" w:rsidTr="005F6D4A">
        <w:trPr>
          <w:trHeight w:val="191"/>
        </w:trPr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C08B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2A58C2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9BD029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8D8BE3" w14:textId="27340258" w:rsidR="00574994" w:rsidRPr="00942380" w:rsidRDefault="000D31BE" w:rsidP="000D31B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74994" w:rsidRPr="00942380" w14:paraId="263632BD" w14:textId="77777777" w:rsidTr="005F6D4A">
        <w:trPr>
          <w:trHeight w:val="48"/>
        </w:trPr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2AB2A3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Risk of bia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13FD92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F38229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D53A9C" w14:textId="2F13C2AE" w:rsidR="00574994" w:rsidRPr="00942380" w:rsidRDefault="000D31BE" w:rsidP="000D31B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74994" w:rsidRPr="00942380" w14:paraId="18711678" w14:textId="77777777" w:rsidTr="005F6D4A">
        <w:trPr>
          <w:trHeight w:val="48"/>
        </w:trPr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453BC1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 xml:space="preserve">Synthesis of result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120C57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704C68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Specify the methods used to present and synthesise results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3013B6" w14:textId="2C3A5E51" w:rsidR="00574994" w:rsidRPr="00942380" w:rsidRDefault="000D31BE" w:rsidP="000D31B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74994" w:rsidRPr="00942380" w14:paraId="0075A05D" w14:textId="77777777" w:rsidTr="005F6D4A">
        <w:trPr>
          <w:trHeight w:val="24"/>
        </w:trPr>
        <w:tc>
          <w:tcPr>
            <w:tcW w:w="1201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577BBE8" w14:textId="77777777" w:rsidR="00574994" w:rsidRPr="00942380" w:rsidRDefault="00574994" w:rsidP="005F6D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3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70839B" w14:textId="77777777" w:rsidR="00574994" w:rsidRPr="00942380" w:rsidRDefault="00574994" w:rsidP="000D31BE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74994" w:rsidRPr="00942380" w14:paraId="5C61D5CC" w14:textId="77777777" w:rsidTr="005F6D4A">
        <w:trPr>
          <w:trHeight w:val="103"/>
        </w:trPr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95B51A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 xml:space="preserve">Included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516B74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94319C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3FF9E0" w14:textId="2E8096A0" w:rsidR="00574994" w:rsidRPr="00942380" w:rsidRDefault="000D31BE" w:rsidP="000D31B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74994" w:rsidRPr="00942380" w14:paraId="517C97ED" w14:textId="77777777" w:rsidTr="005F6D4A">
        <w:trPr>
          <w:trHeight w:val="48"/>
        </w:trPr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53E1A1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 xml:space="preserve">Synthesis of result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03B442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27087E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7D8C50" w14:textId="1B4FBBDE" w:rsidR="00574994" w:rsidRPr="00942380" w:rsidRDefault="000D31BE" w:rsidP="000D31B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74994" w:rsidRPr="00942380" w14:paraId="7E75691D" w14:textId="77777777" w:rsidTr="005F6D4A">
        <w:trPr>
          <w:trHeight w:val="24"/>
        </w:trPr>
        <w:tc>
          <w:tcPr>
            <w:tcW w:w="1201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3DD4826" w14:textId="77777777" w:rsidR="00574994" w:rsidRPr="00942380" w:rsidRDefault="00574994" w:rsidP="005F6D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3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B25A69B" w14:textId="77777777" w:rsidR="00574994" w:rsidRPr="00942380" w:rsidRDefault="00574994" w:rsidP="000D31BE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74994" w:rsidRPr="00942380" w14:paraId="3EA8C294" w14:textId="77777777" w:rsidTr="005F6D4A">
        <w:trPr>
          <w:trHeight w:val="48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7172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Limitations of evidence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5163229E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33D925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 xml:space="preserve">Provide </w:t>
            </w:r>
            <w:proofErr w:type="gramStart"/>
            <w:r w:rsidRPr="00942380">
              <w:rPr>
                <w:rFonts w:ascii="Arial" w:hAnsi="Arial" w:cs="Arial"/>
                <w:sz w:val="18"/>
                <w:szCs w:val="18"/>
              </w:rPr>
              <w:t>a brief summary</w:t>
            </w:r>
            <w:proofErr w:type="gramEnd"/>
            <w:r w:rsidRPr="00942380">
              <w:rPr>
                <w:rFonts w:ascii="Arial" w:hAnsi="Arial" w:cs="Arial"/>
                <w:sz w:val="18"/>
                <w:szCs w:val="18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1E40CC" w14:textId="36B6ECC6" w:rsidR="00574994" w:rsidRPr="00942380" w:rsidRDefault="000D31BE" w:rsidP="000D31B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74994" w:rsidRPr="00942380" w14:paraId="26DCF09B" w14:textId="77777777" w:rsidTr="005F6D4A">
        <w:trPr>
          <w:trHeight w:val="48"/>
        </w:trPr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D73E4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Interpretation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2F93E0A6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1E0CA8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D86665" w14:textId="63C82D23" w:rsidR="00574994" w:rsidRPr="00942380" w:rsidRDefault="000D31BE" w:rsidP="000D31BE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es</w:t>
            </w:r>
          </w:p>
        </w:tc>
      </w:tr>
      <w:tr w:rsidR="00574994" w:rsidRPr="00942380" w14:paraId="61AC4A19" w14:textId="77777777" w:rsidTr="005F6D4A">
        <w:trPr>
          <w:trHeight w:val="24"/>
        </w:trPr>
        <w:tc>
          <w:tcPr>
            <w:tcW w:w="1201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50741D4" w14:textId="77777777" w:rsidR="00574994" w:rsidRPr="00942380" w:rsidRDefault="00574994" w:rsidP="005F6D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THER </w:t>
            </w:r>
          </w:p>
        </w:tc>
        <w:tc>
          <w:tcPr>
            <w:tcW w:w="3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2751B7D" w14:textId="77777777" w:rsidR="00574994" w:rsidRPr="00942380" w:rsidRDefault="00574994" w:rsidP="000D31BE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574994" w:rsidRPr="00942380" w14:paraId="082ED32A" w14:textId="77777777" w:rsidTr="005F6D4A">
        <w:trPr>
          <w:trHeight w:val="48"/>
        </w:trPr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A38A10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F43E4A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065262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93479B" w14:textId="36C84F3B" w:rsidR="00574994" w:rsidRPr="00F5763E" w:rsidRDefault="00574994" w:rsidP="000D31BE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5763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o</w:t>
            </w:r>
            <w:r w:rsidR="000D31BE" w:rsidRPr="00F5763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in the abstract. However, it is presented at the end of the manuscript</w:t>
            </w:r>
            <w:r w:rsidR="00E33437" w:rsidRPr="00F5763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, Page </w:t>
            </w:r>
            <w:r w:rsidR="00C36B63" w:rsidRPr="00F5763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="007B139F" w:rsidRPr="00F5763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</w:tr>
      <w:tr w:rsidR="00574994" w:rsidRPr="00942380" w14:paraId="6E8AA227" w14:textId="77777777" w:rsidTr="005F6D4A">
        <w:trPr>
          <w:trHeight w:val="219"/>
        </w:trPr>
        <w:tc>
          <w:tcPr>
            <w:tcW w:w="166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7679B2C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Registration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B8A135" w14:textId="77777777" w:rsidR="00574994" w:rsidRPr="00942380" w:rsidRDefault="00574994" w:rsidP="005F6D4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76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20D26E6" w14:textId="77777777" w:rsidR="00574994" w:rsidRPr="00942380" w:rsidRDefault="00574994" w:rsidP="005F6D4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42380">
              <w:rPr>
                <w:rFonts w:ascii="Arial" w:hAnsi="Arial" w:cs="Arial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3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9A2BAF" w14:textId="1EA50519" w:rsidR="00574994" w:rsidRPr="00F5763E" w:rsidRDefault="000D31BE" w:rsidP="000D31BE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F5763E">
              <w:rPr>
                <w:rFonts w:ascii="Times New Roman" w:hAnsi="Times New Roman" w:cs="Times New Roman"/>
                <w:sz w:val="22"/>
                <w:szCs w:val="22"/>
              </w:rPr>
              <w:t xml:space="preserve">PROSPERO: </w:t>
            </w:r>
            <w:r w:rsidRPr="00F5763E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RD42022373964</w:t>
            </w:r>
          </w:p>
        </w:tc>
      </w:tr>
    </w:tbl>
    <w:p w14:paraId="577B9A3E" w14:textId="77777777" w:rsidR="00574994" w:rsidRPr="00942380" w:rsidRDefault="00574994" w:rsidP="00574994">
      <w:pPr>
        <w:pStyle w:val="Default"/>
        <w:rPr>
          <w:rFonts w:ascii="Arial" w:hAnsi="Arial" w:cs="Arial"/>
          <w:color w:val="auto"/>
          <w:sz w:val="18"/>
          <w:szCs w:val="18"/>
        </w:rPr>
      </w:pPr>
    </w:p>
    <w:p w14:paraId="3BD921E7" w14:textId="77777777" w:rsidR="00574994" w:rsidRDefault="00574994" w:rsidP="00574994">
      <w:pPr>
        <w:pStyle w:val="Corpsdetexte"/>
        <w:spacing w:before="95"/>
        <w:ind w:left="232"/>
        <w:rPr>
          <w:rFonts w:ascii="Arial"/>
          <w:i/>
          <w:lang w:val="en-CA"/>
        </w:rPr>
      </w:pPr>
    </w:p>
    <w:p w14:paraId="474E90AA" w14:textId="57F9A3C4" w:rsidR="005E7E9E" w:rsidRDefault="005B73B6">
      <w:pPr>
        <w:pStyle w:val="Corpsdetexte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>:</w:t>
      </w:r>
      <w:r>
        <w:rPr>
          <w:spacing w:val="1"/>
        </w:rPr>
        <w:t xml:space="preserve"> </w:t>
      </w:r>
      <w:r>
        <w:t>10.1136/</w:t>
      </w:r>
      <w:proofErr w:type="gramStart"/>
      <w:r>
        <w:t>bmj.n</w:t>
      </w:r>
      <w:proofErr w:type="gramEnd"/>
      <w:r>
        <w:t>71</w:t>
      </w:r>
    </w:p>
    <w:p w14:paraId="2C10992F" w14:textId="77777777" w:rsidR="005E7E9E" w:rsidRDefault="005B73B6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8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5E7E9E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E9E"/>
    <w:rsid w:val="00013CC2"/>
    <w:rsid w:val="00037E85"/>
    <w:rsid w:val="0006508E"/>
    <w:rsid w:val="000877E7"/>
    <w:rsid w:val="00091AAF"/>
    <w:rsid w:val="000D31BE"/>
    <w:rsid w:val="000F2C72"/>
    <w:rsid w:val="00134A58"/>
    <w:rsid w:val="001474F7"/>
    <w:rsid w:val="00162BEB"/>
    <w:rsid w:val="00192759"/>
    <w:rsid w:val="001D2021"/>
    <w:rsid w:val="001E7960"/>
    <w:rsid w:val="001E7CA1"/>
    <w:rsid w:val="002060E3"/>
    <w:rsid w:val="00220B30"/>
    <w:rsid w:val="00241BB8"/>
    <w:rsid w:val="002905BE"/>
    <w:rsid w:val="0029737D"/>
    <w:rsid w:val="002C1F47"/>
    <w:rsid w:val="002F540A"/>
    <w:rsid w:val="003014D2"/>
    <w:rsid w:val="00317B3B"/>
    <w:rsid w:val="00340371"/>
    <w:rsid w:val="00347E29"/>
    <w:rsid w:val="00353163"/>
    <w:rsid w:val="003663A4"/>
    <w:rsid w:val="0037575E"/>
    <w:rsid w:val="00393385"/>
    <w:rsid w:val="003B6DD0"/>
    <w:rsid w:val="003E093F"/>
    <w:rsid w:val="00413DE5"/>
    <w:rsid w:val="004258D8"/>
    <w:rsid w:val="00425B7D"/>
    <w:rsid w:val="00444658"/>
    <w:rsid w:val="00464A3A"/>
    <w:rsid w:val="0047701A"/>
    <w:rsid w:val="00492BE2"/>
    <w:rsid w:val="004A7244"/>
    <w:rsid w:val="004E754F"/>
    <w:rsid w:val="00527730"/>
    <w:rsid w:val="0054644E"/>
    <w:rsid w:val="00574994"/>
    <w:rsid w:val="00596B85"/>
    <w:rsid w:val="005B73B6"/>
    <w:rsid w:val="005D591B"/>
    <w:rsid w:val="005E5C06"/>
    <w:rsid w:val="005E7E9E"/>
    <w:rsid w:val="00615958"/>
    <w:rsid w:val="00671DC9"/>
    <w:rsid w:val="006725D9"/>
    <w:rsid w:val="006A63C3"/>
    <w:rsid w:val="006A6F0E"/>
    <w:rsid w:val="007035E2"/>
    <w:rsid w:val="00776371"/>
    <w:rsid w:val="007A02A7"/>
    <w:rsid w:val="007B139F"/>
    <w:rsid w:val="007C733B"/>
    <w:rsid w:val="007E294A"/>
    <w:rsid w:val="00804FB5"/>
    <w:rsid w:val="008308A3"/>
    <w:rsid w:val="00845AD7"/>
    <w:rsid w:val="008552BC"/>
    <w:rsid w:val="008657AB"/>
    <w:rsid w:val="00880390"/>
    <w:rsid w:val="00890AC0"/>
    <w:rsid w:val="008A6150"/>
    <w:rsid w:val="00965174"/>
    <w:rsid w:val="00987B71"/>
    <w:rsid w:val="009B28CC"/>
    <w:rsid w:val="00AA7464"/>
    <w:rsid w:val="00AB41BF"/>
    <w:rsid w:val="00AD7200"/>
    <w:rsid w:val="00AE1F2E"/>
    <w:rsid w:val="00B00FBF"/>
    <w:rsid w:val="00B13102"/>
    <w:rsid w:val="00B71DE0"/>
    <w:rsid w:val="00B80A37"/>
    <w:rsid w:val="00BC31EC"/>
    <w:rsid w:val="00BF5FBB"/>
    <w:rsid w:val="00C04ACA"/>
    <w:rsid w:val="00C11630"/>
    <w:rsid w:val="00C36B63"/>
    <w:rsid w:val="00C91FE1"/>
    <w:rsid w:val="00CC732B"/>
    <w:rsid w:val="00CD160D"/>
    <w:rsid w:val="00CD56F7"/>
    <w:rsid w:val="00D100AA"/>
    <w:rsid w:val="00D23E4B"/>
    <w:rsid w:val="00D62FBE"/>
    <w:rsid w:val="00D930F9"/>
    <w:rsid w:val="00E07C31"/>
    <w:rsid w:val="00E14440"/>
    <w:rsid w:val="00E23C57"/>
    <w:rsid w:val="00E33437"/>
    <w:rsid w:val="00E661ED"/>
    <w:rsid w:val="00EB21F3"/>
    <w:rsid w:val="00EB78E7"/>
    <w:rsid w:val="00ED0F3B"/>
    <w:rsid w:val="00F3456C"/>
    <w:rsid w:val="00F52A0D"/>
    <w:rsid w:val="00F5763E"/>
    <w:rsid w:val="00F71E8F"/>
    <w:rsid w:val="00F77067"/>
    <w:rsid w:val="00FA629F"/>
    <w:rsid w:val="00FF28B8"/>
    <w:rsid w:val="00FF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97FCB8"/>
  <w15:docId w15:val="{C95417E2-9796-41FA-872D-5992BFF6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1"/>
    <w:qFormat/>
    <w:rPr>
      <w:sz w:val="16"/>
      <w:szCs w:val="16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  <w:style w:type="paragraph" w:customStyle="1" w:styleId="Default">
    <w:name w:val="Default"/>
    <w:rsid w:val="00671DC9"/>
    <w:pPr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CorpsdetexteCar">
    <w:name w:val="Corps de texte Car"/>
    <w:basedOn w:val="Policepardfaut"/>
    <w:link w:val="Corpsdetexte"/>
    <w:uiPriority w:val="1"/>
    <w:rsid w:val="00574994"/>
    <w:rPr>
      <w:rFonts w:ascii="Arial MT" w:eastAsia="Arial MT" w:hAnsi="Arial MT" w:cs="Arial MT"/>
      <w:sz w:val="16"/>
      <w:szCs w:val="16"/>
    </w:rPr>
  </w:style>
  <w:style w:type="paragraph" w:styleId="Rvision">
    <w:name w:val="Revision"/>
    <w:hidden/>
    <w:uiPriority w:val="99"/>
    <w:semiHidden/>
    <w:rsid w:val="00E23C57"/>
    <w:pPr>
      <w:widowControl/>
      <w:autoSpaceDE/>
      <w:autoSpaceDN/>
    </w:pPr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B9483EA60C74CA4F5DD879A0518E0" ma:contentTypeVersion="6" ma:contentTypeDescription="Create a new document." ma:contentTypeScope="" ma:versionID="a2ebf57bc99a7fc90bf8e4238e52976c">
  <xsd:schema xmlns:xsd="http://www.w3.org/2001/XMLSchema" xmlns:xs="http://www.w3.org/2001/XMLSchema" xmlns:p="http://schemas.microsoft.com/office/2006/metadata/properties" xmlns:ns2="ebc26d48-cd54-453e-b5c8-e3d4931facc4" targetNamespace="http://schemas.microsoft.com/office/2006/metadata/properties" ma:root="true" ma:fieldsID="74b7e1df55058ce38e7640eddbb94014" ns2:_="">
    <xsd:import namespace="ebc26d48-cd54-453e-b5c8-e3d4931fac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26d48-cd54-453e-b5c8-e3d4931f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A4FD34-46CE-4B8E-B89E-560A66F99C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9F2E57-06DF-4593-9D48-69D31E4442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26d48-cd54-453e-b5c8-e3d4931fac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0A45DC-1F9B-4351-B13C-667FCC39C7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44</Words>
  <Characters>794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9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Pascaline Kengne Talla</cp:lastModifiedBy>
  <cp:revision>2</cp:revision>
  <dcterms:created xsi:type="dcterms:W3CDTF">2025-03-27T22:24:00Z</dcterms:created>
  <dcterms:modified xsi:type="dcterms:W3CDTF">2025-03-27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2-18T00:00:00Z</vt:filetime>
  </property>
  <property fmtid="{D5CDD505-2E9C-101B-9397-08002B2CF9AE}" pid="5" name="ContentTypeId">
    <vt:lpwstr>0x01010001DB9483EA60C74CA4F5DD879A0518E0</vt:lpwstr>
  </property>
</Properties>
</file>